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498" w:rsidRPr="006926E7" w:rsidRDefault="008B1498" w:rsidP="008B1498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8B1498" w:rsidRPr="00FF2FFA" w:rsidRDefault="008B1498" w:rsidP="008B1498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8B1498" w:rsidRPr="00FF2FFA" w:rsidRDefault="008B1498" w:rsidP="008B1498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8B1498" w:rsidRPr="00FF2FFA" w:rsidRDefault="008B1498" w:rsidP="008B1498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8B1498" w:rsidRPr="00FF2FFA" w:rsidRDefault="008B1498" w:rsidP="008B1498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Default="008B1498" w:rsidP="008B1498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8B1498" w:rsidRPr="008B1498" w:rsidRDefault="008B1498" w:rsidP="00043C8E">
      <w:pPr>
        <w:spacing w:beforeLines="50" w:before="156" w:afterLines="50" w:after="156" w:line="360" w:lineRule="auto"/>
        <w:rPr>
          <w:rFonts w:eastAsia="仿宋"/>
          <w:szCs w:val="21"/>
        </w:rPr>
      </w:pPr>
      <w:bookmarkStart w:id="0" w:name="_GoBack"/>
      <w:bookmarkEnd w:id="0"/>
    </w:p>
    <w:p w:rsidR="00F121CB" w:rsidRPr="00E91E5F" w:rsidRDefault="00110D54" w:rsidP="00043C8E">
      <w:pPr>
        <w:spacing w:beforeLines="50" w:before="156" w:afterLines="50" w:after="156" w:line="360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AF25EA">
        <w:rPr>
          <w:rFonts w:eastAsia="仿宋"/>
          <w:b/>
          <w:szCs w:val="21"/>
        </w:rPr>
        <w:t>3</w:t>
      </w:r>
      <w:r w:rsidRPr="00110D54">
        <w:rPr>
          <w:rFonts w:eastAsia="仿宋" w:hint="eastAsia"/>
          <w:b/>
          <w:szCs w:val="21"/>
        </w:rPr>
        <w:t>.</w:t>
      </w:r>
      <w:r w:rsidRPr="00110D54">
        <w:rPr>
          <w:rFonts w:eastAsia="仿宋"/>
          <w:b/>
          <w:szCs w:val="21"/>
        </w:rPr>
        <w:t xml:space="preserve"> </w:t>
      </w:r>
      <w:r w:rsidR="00E91E5F" w:rsidRPr="00E91E5F">
        <w:rPr>
          <w:rFonts w:eastAsia="仿宋"/>
          <w:szCs w:val="21"/>
        </w:rPr>
        <w:t>The conserved motifs</w:t>
      </w:r>
      <w:r w:rsidR="00E91E5F">
        <w:rPr>
          <w:rFonts w:eastAsia="仿宋"/>
          <w:szCs w:val="21"/>
        </w:rPr>
        <w:t xml:space="preserve"> of </w:t>
      </w:r>
      <w:r w:rsidR="00E91E5F" w:rsidRPr="00E91E5F">
        <w:rPr>
          <w:rFonts w:eastAsia="仿宋"/>
          <w:szCs w:val="21"/>
        </w:rPr>
        <w:t>different groups</w:t>
      </w:r>
      <w:r w:rsidR="00E91E5F">
        <w:rPr>
          <w:rFonts w:eastAsia="仿宋"/>
          <w:szCs w:val="21"/>
        </w:rPr>
        <w:t xml:space="preserve"> in </w:t>
      </w:r>
      <w:r w:rsidR="00E91E5F" w:rsidRPr="00E91E5F">
        <w:rPr>
          <w:rFonts w:eastAsia="仿宋"/>
          <w:szCs w:val="21"/>
        </w:rPr>
        <w:t>CsLEA</w:t>
      </w:r>
      <w:r w:rsidR="00E91E5F">
        <w:rPr>
          <w:rFonts w:eastAsia="仿宋"/>
          <w:szCs w:val="21"/>
        </w:rPr>
        <w:t xml:space="preserve"> </w:t>
      </w:r>
      <w:r w:rsidR="00E91E5F" w:rsidRPr="00E91E5F">
        <w:rPr>
          <w:rFonts w:eastAsia="仿宋"/>
          <w:szCs w:val="21"/>
        </w:rPr>
        <w:t>proteins</w:t>
      </w:r>
      <w:r w:rsidR="00FD3128">
        <w:rPr>
          <w:rFonts w:eastAsia="仿宋" w:hint="eastAsia"/>
          <w:szCs w:val="21"/>
        </w:rPr>
        <w:t>.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1274"/>
        <w:gridCol w:w="5671"/>
      </w:tblGrid>
      <w:tr w:rsidR="00601913" w:rsidRPr="00043C8E" w:rsidTr="000379B0">
        <w:trPr>
          <w:trHeight w:val="737"/>
        </w:trPr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249F" w:rsidRPr="00FB4597" w:rsidRDefault="0036249F" w:rsidP="00780FB6">
            <w:pPr>
              <w:jc w:val="center"/>
              <w:rPr>
                <w:rFonts w:eastAsia="仿宋"/>
                <w:b/>
                <w:szCs w:val="21"/>
              </w:rPr>
            </w:pPr>
            <w:r w:rsidRPr="00FB4597">
              <w:rPr>
                <w:rFonts w:eastAsia="仿宋"/>
                <w:b/>
                <w:szCs w:val="21"/>
              </w:rPr>
              <w:t>Grou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249F" w:rsidRPr="00FB4597" w:rsidRDefault="0036249F" w:rsidP="00780FB6">
            <w:pPr>
              <w:jc w:val="center"/>
              <w:rPr>
                <w:rFonts w:eastAsia="仿宋"/>
                <w:b/>
                <w:szCs w:val="21"/>
              </w:rPr>
            </w:pPr>
            <w:r w:rsidRPr="00FB4597">
              <w:rPr>
                <w:rFonts w:eastAsia="仿宋"/>
                <w:b/>
                <w:szCs w:val="21"/>
              </w:rPr>
              <w:t>Motif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249F" w:rsidRPr="00FB4597" w:rsidRDefault="0036249F" w:rsidP="00780FB6">
            <w:pPr>
              <w:jc w:val="center"/>
              <w:rPr>
                <w:rFonts w:eastAsia="仿宋"/>
                <w:b/>
                <w:szCs w:val="21"/>
              </w:rPr>
            </w:pPr>
            <w:r w:rsidRPr="00FB4597">
              <w:rPr>
                <w:rFonts w:eastAsia="仿宋"/>
                <w:b/>
                <w:szCs w:val="21"/>
              </w:rPr>
              <w:t>E-value</w:t>
            </w:r>
          </w:p>
        </w:tc>
        <w:tc>
          <w:tcPr>
            <w:tcW w:w="56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249F" w:rsidRPr="00780FB6" w:rsidRDefault="0036249F" w:rsidP="00780FB6">
            <w:pPr>
              <w:jc w:val="center"/>
              <w:rPr>
                <w:rFonts w:eastAsia="仿宋"/>
                <w:b/>
                <w:szCs w:val="21"/>
              </w:rPr>
            </w:pPr>
            <w:r w:rsidRPr="00780FB6">
              <w:rPr>
                <w:rFonts w:eastAsia="仿宋"/>
                <w:b/>
                <w:szCs w:val="21"/>
              </w:rPr>
              <w:t>Consensus sequence</w:t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FB4597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L</w:t>
            </w:r>
            <w:r w:rsidRPr="00FB4597">
              <w:rPr>
                <w:rFonts w:eastAsia="仿宋"/>
                <w:szCs w:val="21"/>
              </w:rPr>
              <w:t>EA_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75541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75541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5.1e-008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75541D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1DAD797D" wp14:editId="231A7891">
                  <wp:extent cx="2600456" cy="57600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1-1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0456" cy="5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75541D">
            <w:pPr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75541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/>
                <w:szCs w:val="21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75541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9.8e+00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75541D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49902971" wp14:editId="3A92BAEE">
                  <wp:extent cx="1355158" cy="57600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1-3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5158" cy="5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FB4597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L</w:t>
            </w:r>
            <w:r w:rsidRPr="00FB4597">
              <w:rPr>
                <w:rFonts w:eastAsia="仿宋"/>
                <w:szCs w:val="21"/>
              </w:rPr>
              <w:t>EA_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36249F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36249F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3.2e-11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36249F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25ED4AC3" wp14:editId="1B59EFA9">
                  <wp:extent cx="1370393" cy="540000"/>
                  <wp:effectExtent l="0" t="0" r="127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2-1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0393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36249F">
            <w:pPr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36249F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36249F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1.3e-157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36249F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644BF18C" wp14:editId="507E68D1">
                  <wp:extent cx="2318095" cy="504000"/>
                  <wp:effectExtent l="0" t="0" r="635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2-2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8095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1913" w:rsidRPr="00043C8E" w:rsidTr="000379B0">
        <w:trPr>
          <w:trHeight w:val="1021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3F1" w:rsidRPr="00FB4597" w:rsidRDefault="003543F1" w:rsidP="003543F1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L</w:t>
            </w:r>
            <w:r w:rsidRPr="00FB4597">
              <w:rPr>
                <w:rFonts w:eastAsia="仿宋"/>
                <w:szCs w:val="21"/>
              </w:rPr>
              <w:t>EA_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3F1" w:rsidRPr="00FB4597" w:rsidRDefault="003543F1" w:rsidP="003543F1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3F1" w:rsidRPr="00173784" w:rsidRDefault="003543F1" w:rsidP="003543F1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4.9e-09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3F1" w:rsidRPr="00043C8E" w:rsidRDefault="00DC259C" w:rsidP="003543F1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>
                  <wp:extent cx="2594004" cy="5760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3-1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4004" cy="5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FB4597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L</w:t>
            </w:r>
            <w:r w:rsidRPr="00FB4597">
              <w:rPr>
                <w:rFonts w:eastAsia="仿宋"/>
                <w:szCs w:val="21"/>
              </w:rPr>
              <w:t>EA_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3543F1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3543F1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8.7e-05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3543F1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47180309" wp14:editId="7F394F80">
                  <wp:extent cx="2340644" cy="504000"/>
                  <wp:effectExtent l="0" t="0" r="254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4-1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0644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3543F1">
            <w:pPr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3543F1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3543F1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9.5e-03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3543F1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54ABDC88" wp14:editId="60383122">
                  <wp:extent cx="2977390" cy="64800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4-2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7390" cy="6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FB4597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L</w:t>
            </w:r>
            <w:r w:rsidRPr="00FB4597">
              <w:rPr>
                <w:rFonts w:eastAsia="仿宋"/>
                <w:szCs w:val="21"/>
              </w:rPr>
              <w:t>EA_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78544F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78544F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4.9e-01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78544F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38CC23CF" wp14:editId="0A868901">
                  <wp:extent cx="3056103" cy="684000"/>
                  <wp:effectExtent l="0" t="0" r="0" b="190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5-1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6103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78544F">
            <w:pPr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78544F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/>
                <w:szCs w:val="21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78544F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5.1e+00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78544F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6642A5CE" wp14:editId="25DFC3C0">
                  <wp:extent cx="1306078" cy="468000"/>
                  <wp:effectExtent l="0" t="0" r="8890" b="825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5-3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078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0379B0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FB4597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S</w:t>
            </w:r>
            <w:r w:rsidRPr="00FB4597">
              <w:rPr>
                <w:rFonts w:eastAsia="仿宋"/>
                <w:szCs w:val="21"/>
              </w:rPr>
              <w:t>M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8.3e-06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EE72AD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53BB4A03" wp14:editId="53132A5B">
                  <wp:extent cx="3242504" cy="720000"/>
                  <wp:effectExtent l="0" t="0" r="0" b="444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S-1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2504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B671C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4.3e-04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EE72AD">
            <w:pPr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214CDA06" wp14:editId="1C54E06A">
                  <wp:extent cx="3229671" cy="720000"/>
                  <wp:effectExtent l="0" t="0" r="0" b="444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S-3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9671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B671C7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4597" w:rsidRPr="00FB4597" w:rsidRDefault="00FB4597" w:rsidP="00FB4597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lastRenderedPageBreak/>
              <w:t>D</w:t>
            </w:r>
            <w:r w:rsidRPr="00FB4597">
              <w:rPr>
                <w:rFonts w:eastAsia="仿宋"/>
                <w:szCs w:val="21"/>
              </w:rPr>
              <w:t>H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1.2e-08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FB4597">
            <w:pPr>
              <w:ind w:firstLineChars="50" w:firstLine="105"/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250F922A" wp14:editId="61670D61">
                  <wp:extent cx="1535178" cy="468000"/>
                  <wp:effectExtent l="0" t="0" r="8255" b="825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D-1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5178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B671C7">
        <w:trPr>
          <w:trHeight w:val="1021"/>
        </w:trPr>
        <w:tc>
          <w:tcPr>
            <w:tcW w:w="112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color w:val="C0000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1.3e-07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FB4597">
            <w:pPr>
              <w:ind w:firstLineChars="50" w:firstLine="105"/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49792974" wp14:editId="483815D1">
                  <wp:extent cx="1628218" cy="468000"/>
                  <wp:effectExtent l="0" t="0" r="0" b="825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D-2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8218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B671C7">
        <w:trPr>
          <w:trHeight w:val="1021"/>
        </w:trPr>
        <w:tc>
          <w:tcPr>
            <w:tcW w:w="112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color w:val="C0000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173784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6.4e-05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4597" w:rsidRPr="00043C8E" w:rsidRDefault="00FB4597" w:rsidP="00173784">
            <w:pPr>
              <w:ind w:firstLineChars="50" w:firstLine="105"/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2AA9C220" wp14:editId="4D891F3D">
                  <wp:extent cx="1497307" cy="504000"/>
                  <wp:effectExtent l="0" t="0" r="8255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D-3.jp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307" cy="5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4597" w:rsidRPr="00043C8E" w:rsidTr="00B671C7">
        <w:trPr>
          <w:trHeight w:val="1021"/>
        </w:trPr>
        <w:tc>
          <w:tcPr>
            <w:tcW w:w="112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4597" w:rsidRPr="00FB4597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FB4597">
              <w:rPr>
                <w:rFonts w:eastAsia="仿宋" w:hint="eastAsia"/>
                <w:szCs w:val="21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4597" w:rsidRPr="00173784" w:rsidRDefault="00FB4597" w:rsidP="00EE72AD">
            <w:pPr>
              <w:jc w:val="center"/>
              <w:rPr>
                <w:rFonts w:eastAsia="仿宋"/>
                <w:szCs w:val="21"/>
              </w:rPr>
            </w:pPr>
            <w:r w:rsidRPr="00173784">
              <w:rPr>
                <w:rFonts w:eastAsia="仿宋"/>
                <w:szCs w:val="21"/>
              </w:rPr>
              <w:t>6.5e-023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B4597" w:rsidRPr="00043C8E" w:rsidRDefault="00FB4597" w:rsidP="00173784">
            <w:pPr>
              <w:ind w:firstLineChars="50" w:firstLine="105"/>
              <w:rPr>
                <w:rFonts w:eastAsia="仿宋"/>
                <w:szCs w:val="21"/>
              </w:rPr>
            </w:pPr>
            <w:r>
              <w:rPr>
                <w:rFonts w:eastAsia="仿宋"/>
                <w:noProof/>
                <w:szCs w:val="21"/>
              </w:rPr>
              <w:drawing>
                <wp:inline distT="0" distB="0" distL="0" distR="0" wp14:anchorId="20804A4B" wp14:editId="74AEDEA2">
                  <wp:extent cx="1032548" cy="54000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D-4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2548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20BFA" w:rsidRPr="00043C8E" w:rsidRDefault="00C20BFA" w:rsidP="00043C8E">
      <w:pPr>
        <w:spacing w:line="312" w:lineRule="auto"/>
        <w:rPr>
          <w:rFonts w:eastAsia="仿宋"/>
          <w:sz w:val="24"/>
        </w:rPr>
      </w:pPr>
    </w:p>
    <w:sectPr w:rsidR="00C20BFA" w:rsidRPr="00043C8E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D21" w:rsidRDefault="00560D21" w:rsidP="00DF4433">
      <w:r>
        <w:separator/>
      </w:r>
    </w:p>
  </w:endnote>
  <w:endnote w:type="continuationSeparator" w:id="0">
    <w:p w:rsidR="00560D21" w:rsidRDefault="00560D21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D21" w:rsidRDefault="00560D21" w:rsidP="00DF4433">
      <w:r>
        <w:separator/>
      </w:r>
    </w:p>
  </w:footnote>
  <w:footnote w:type="continuationSeparator" w:id="0">
    <w:p w:rsidR="00560D21" w:rsidRDefault="00560D21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379B0"/>
    <w:rsid w:val="00043C8E"/>
    <w:rsid w:val="000456AE"/>
    <w:rsid w:val="00046972"/>
    <w:rsid w:val="000479F5"/>
    <w:rsid w:val="00047ECD"/>
    <w:rsid w:val="00053169"/>
    <w:rsid w:val="00053C58"/>
    <w:rsid w:val="00060596"/>
    <w:rsid w:val="000612C0"/>
    <w:rsid w:val="00067492"/>
    <w:rsid w:val="00076A56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2F31"/>
    <w:rsid w:val="000D7921"/>
    <w:rsid w:val="000E01FA"/>
    <w:rsid w:val="000E1F3D"/>
    <w:rsid w:val="000E3F39"/>
    <w:rsid w:val="000E6CF7"/>
    <w:rsid w:val="000E7ECE"/>
    <w:rsid w:val="000F7972"/>
    <w:rsid w:val="00107D43"/>
    <w:rsid w:val="00110D54"/>
    <w:rsid w:val="00113162"/>
    <w:rsid w:val="001132A4"/>
    <w:rsid w:val="00114581"/>
    <w:rsid w:val="00116138"/>
    <w:rsid w:val="00123673"/>
    <w:rsid w:val="001245AB"/>
    <w:rsid w:val="001324E0"/>
    <w:rsid w:val="0013736D"/>
    <w:rsid w:val="0013784F"/>
    <w:rsid w:val="00141E76"/>
    <w:rsid w:val="00144B7D"/>
    <w:rsid w:val="00145E5A"/>
    <w:rsid w:val="00146DA3"/>
    <w:rsid w:val="00152E96"/>
    <w:rsid w:val="00154F72"/>
    <w:rsid w:val="00157731"/>
    <w:rsid w:val="00161784"/>
    <w:rsid w:val="00164E6B"/>
    <w:rsid w:val="00167903"/>
    <w:rsid w:val="00170D37"/>
    <w:rsid w:val="00173784"/>
    <w:rsid w:val="00177A61"/>
    <w:rsid w:val="0018164D"/>
    <w:rsid w:val="00182255"/>
    <w:rsid w:val="00183266"/>
    <w:rsid w:val="001837BC"/>
    <w:rsid w:val="001840F8"/>
    <w:rsid w:val="00187CF3"/>
    <w:rsid w:val="001914E1"/>
    <w:rsid w:val="00192468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A93"/>
    <w:rsid w:val="001E45E6"/>
    <w:rsid w:val="001F1BED"/>
    <w:rsid w:val="001F457E"/>
    <w:rsid w:val="001F56E7"/>
    <w:rsid w:val="00200EBA"/>
    <w:rsid w:val="00203235"/>
    <w:rsid w:val="00205D9C"/>
    <w:rsid w:val="00206E13"/>
    <w:rsid w:val="00212B95"/>
    <w:rsid w:val="002137F4"/>
    <w:rsid w:val="002158A4"/>
    <w:rsid w:val="00217BE2"/>
    <w:rsid w:val="002225D2"/>
    <w:rsid w:val="00222840"/>
    <w:rsid w:val="00227932"/>
    <w:rsid w:val="00234DA7"/>
    <w:rsid w:val="00236A9C"/>
    <w:rsid w:val="00265F09"/>
    <w:rsid w:val="00266F4B"/>
    <w:rsid w:val="0027049F"/>
    <w:rsid w:val="00274D0B"/>
    <w:rsid w:val="00285885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7E6"/>
    <w:rsid w:val="002D6E3E"/>
    <w:rsid w:val="002E330E"/>
    <w:rsid w:val="002F1959"/>
    <w:rsid w:val="002F26CD"/>
    <w:rsid w:val="002F481A"/>
    <w:rsid w:val="003035ED"/>
    <w:rsid w:val="00303842"/>
    <w:rsid w:val="003052BA"/>
    <w:rsid w:val="00312970"/>
    <w:rsid w:val="00323A5E"/>
    <w:rsid w:val="003250E2"/>
    <w:rsid w:val="00333F7F"/>
    <w:rsid w:val="00345484"/>
    <w:rsid w:val="003470A7"/>
    <w:rsid w:val="0034773A"/>
    <w:rsid w:val="003543F1"/>
    <w:rsid w:val="0035663D"/>
    <w:rsid w:val="00361521"/>
    <w:rsid w:val="0036249F"/>
    <w:rsid w:val="00372361"/>
    <w:rsid w:val="00375296"/>
    <w:rsid w:val="00376647"/>
    <w:rsid w:val="003806E3"/>
    <w:rsid w:val="0039272B"/>
    <w:rsid w:val="003A095E"/>
    <w:rsid w:val="003A261A"/>
    <w:rsid w:val="003A4BE4"/>
    <w:rsid w:val="003A5A95"/>
    <w:rsid w:val="003A6CB4"/>
    <w:rsid w:val="003A6EAA"/>
    <w:rsid w:val="003B166B"/>
    <w:rsid w:val="003B22BE"/>
    <w:rsid w:val="003C0AA2"/>
    <w:rsid w:val="003C78DD"/>
    <w:rsid w:val="003D041B"/>
    <w:rsid w:val="003D5D3D"/>
    <w:rsid w:val="003D77E8"/>
    <w:rsid w:val="003E3C95"/>
    <w:rsid w:val="003E423B"/>
    <w:rsid w:val="004008C5"/>
    <w:rsid w:val="0040325A"/>
    <w:rsid w:val="00405043"/>
    <w:rsid w:val="00405293"/>
    <w:rsid w:val="00415D7E"/>
    <w:rsid w:val="004235E4"/>
    <w:rsid w:val="00423805"/>
    <w:rsid w:val="00425705"/>
    <w:rsid w:val="00431157"/>
    <w:rsid w:val="00436738"/>
    <w:rsid w:val="00442508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37C1"/>
    <w:rsid w:val="004660BC"/>
    <w:rsid w:val="0046700C"/>
    <w:rsid w:val="0048599B"/>
    <w:rsid w:val="00494583"/>
    <w:rsid w:val="0049667A"/>
    <w:rsid w:val="00497D14"/>
    <w:rsid w:val="004A0918"/>
    <w:rsid w:val="004C026D"/>
    <w:rsid w:val="004C14CF"/>
    <w:rsid w:val="004C319A"/>
    <w:rsid w:val="004C3856"/>
    <w:rsid w:val="004C39B4"/>
    <w:rsid w:val="004D12F1"/>
    <w:rsid w:val="004D6DD4"/>
    <w:rsid w:val="004D7E26"/>
    <w:rsid w:val="004E21A4"/>
    <w:rsid w:val="004E245C"/>
    <w:rsid w:val="004F1448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17F1B"/>
    <w:rsid w:val="00531728"/>
    <w:rsid w:val="0053643B"/>
    <w:rsid w:val="00541FD7"/>
    <w:rsid w:val="00546DD1"/>
    <w:rsid w:val="00551222"/>
    <w:rsid w:val="00552B2F"/>
    <w:rsid w:val="00554248"/>
    <w:rsid w:val="00554B2B"/>
    <w:rsid w:val="005569A6"/>
    <w:rsid w:val="00557540"/>
    <w:rsid w:val="00560D21"/>
    <w:rsid w:val="0056166A"/>
    <w:rsid w:val="00561AEA"/>
    <w:rsid w:val="00565D3E"/>
    <w:rsid w:val="00572262"/>
    <w:rsid w:val="005778F2"/>
    <w:rsid w:val="00581751"/>
    <w:rsid w:val="00590518"/>
    <w:rsid w:val="005951F7"/>
    <w:rsid w:val="00597B1D"/>
    <w:rsid w:val="005A2D50"/>
    <w:rsid w:val="005A3314"/>
    <w:rsid w:val="005B0696"/>
    <w:rsid w:val="005B19AB"/>
    <w:rsid w:val="005B2262"/>
    <w:rsid w:val="005C0CEA"/>
    <w:rsid w:val="005C17C1"/>
    <w:rsid w:val="005D34BA"/>
    <w:rsid w:val="005E3152"/>
    <w:rsid w:val="005E741A"/>
    <w:rsid w:val="005F0748"/>
    <w:rsid w:val="005F0C4B"/>
    <w:rsid w:val="00600564"/>
    <w:rsid w:val="00601913"/>
    <w:rsid w:val="0060764E"/>
    <w:rsid w:val="00612CE4"/>
    <w:rsid w:val="00615050"/>
    <w:rsid w:val="0062041F"/>
    <w:rsid w:val="00620FD4"/>
    <w:rsid w:val="00633415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D86"/>
    <w:rsid w:val="00667D7B"/>
    <w:rsid w:val="006704CA"/>
    <w:rsid w:val="00670742"/>
    <w:rsid w:val="0067399E"/>
    <w:rsid w:val="006845A0"/>
    <w:rsid w:val="00684960"/>
    <w:rsid w:val="00694C95"/>
    <w:rsid w:val="006A4693"/>
    <w:rsid w:val="006B52A3"/>
    <w:rsid w:val="006C57A4"/>
    <w:rsid w:val="006C590B"/>
    <w:rsid w:val="006C5B2A"/>
    <w:rsid w:val="006D0A51"/>
    <w:rsid w:val="006D42A5"/>
    <w:rsid w:val="006D7584"/>
    <w:rsid w:val="006D7879"/>
    <w:rsid w:val="006E34F7"/>
    <w:rsid w:val="006F2119"/>
    <w:rsid w:val="00703E63"/>
    <w:rsid w:val="00712467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63517"/>
    <w:rsid w:val="00766712"/>
    <w:rsid w:val="00767087"/>
    <w:rsid w:val="0077228F"/>
    <w:rsid w:val="00780FB6"/>
    <w:rsid w:val="00782E16"/>
    <w:rsid w:val="0078544F"/>
    <w:rsid w:val="00785FB8"/>
    <w:rsid w:val="007866A4"/>
    <w:rsid w:val="00790AC3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6B53"/>
    <w:rsid w:val="007C0A3E"/>
    <w:rsid w:val="007C3715"/>
    <w:rsid w:val="007C60A2"/>
    <w:rsid w:val="007D6651"/>
    <w:rsid w:val="007E4B31"/>
    <w:rsid w:val="007F0785"/>
    <w:rsid w:val="007F0C18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5276"/>
    <w:rsid w:val="00835E8A"/>
    <w:rsid w:val="0083630E"/>
    <w:rsid w:val="00846FE3"/>
    <w:rsid w:val="0085085E"/>
    <w:rsid w:val="00853591"/>
    <w:rsid w:val="00853D15"/>
    <w:rsid w:val="00856E0E"/>
    <w:rsid w:val="00873DF1"/>
    <w:rsid w:val="008745B6"/>
    <w:rsid w:val="008806DD"/>
    <w:rsid w:val="008826E9"/>
    <w:rsid w:val="0088408F"/>
    <w:rsid w:val="00886301"/>
    <w:rsid w:val="008A6908"/>
    <w:rsid w:val="008A6ED1"/>
    <w:rsid w:val="008B1498"/>
    <w:rsid w:val="008B1F6A"/>
    <w:rsid w:val="008C1BC7"/>
    <w:rsid w:val="008C1CB4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57C6"/>
    <w:rsid w:val="00900306"/>
    <w:rsid w:val="009042F0"/>
    <w:rsid w:val="00907B18"/>
    <w:rsid w:val="009200AC"/>
    <w:rsid w:val="009230B7"/>
    <w:rsid w:val="0092402D"/>
    <w:rsid w:val="00927ADD"/>
    <w:rsid w:val="00935002"/>
    <w:rsid w:val="00943175"/>
    <w:rsid w:val="00943855"/>
    <w:rsid w:val="00952F2D"/>
    <w:rsid w:val="0096450A"/>
    <w:rsid w:val="009661A1"/>
    <w:rsid w:val="009736B1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7837"/>
    <w:rsid w:val="009C501F"/>
    <w:rsid w:val="009D6985"/>
    <w:rsid w:val="009E20C5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2395"/>
    <w:rsid w:val="00A43E12"/>
    <w:rsid w:val="00A51828"/>
    <w:rsid w:val="00A5662F"/>
    <w:rsid w:val="00A56846"/>
    <w:rsid w:val="00A574A8"/>
    <w:rsid w:val="00A65B22"/>
    <w:rsid w:val="00A67425"/>
    <w:rsid w:val="00A712B5"/>
    <w:rsid w:val="00A751FA"/>
    <w:rsid w:val="00A765EA"/>
    <w:rsid w:val="00A8256A"/>
    <w:rsid w:val="00A83491"/>
    <w:rsid w:val="00A90647"/>
    <w:rsid w:val="00A94D56"/>
    <w:rsid w:val="00AA02FE"/>
    <w:rsid w:val="00AA28A3"/>
    <w:rsid w:val="00AB0F4D"/>
    <w:rsid w:val="00AB4096"/>
    <w:rsid w:val="00AB46C2"/>
    <w:rsid w:val="00AC28E5"/>
    <w:rsid w:val="00AC42F9"/>
    <w:rsid w:val="00AC4A69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25EA"/>
    <w:rsid w:val="00AF6D6D"/>
    <w:rsid w:val="00B00937"/>
    <w:rsid w:val="00B0322D"/>
    <w:rsid w:val="00B10895"/>
    <w:rsid w:val="00B1402F"/>
    <w:rsid w:val="00B154DB"/>
    <w:rsid w:val="00B1563D"/>
    <w:rsid w:val="00B21591"/>
    <w:rsid w:val="00B307B7"/>
    <w:rsid w:val="00B308FA"/>
    <w:rsid w:val="00B3399C"/>
    <w:rsid w:val="00B36CB6"/>
    <w:rsid w:val="00B44FC4"/>
    <w:rsid w:val="00B624A8"/>
    <w:rsid w:val="00B64A92"/>
    <w:rsid w:val="00B671C7"/>
    <w:rsid w:val="00B6774E"/>
    <w:rsid w:val="00B7413E"/>
    <w:rsid w:val="00B76D81"/>
    <w:rsid w:val="00B821FD"/>
    <w:rsid w:val="00B82564"/>
    <w:rsid w:val="00B82A0E"/>
    <w:rsid w:val="00B90076"/>
    <w:rsid w:val="00B9666F"/>
    <w:rsid w:val="00BA6295"/>
    <w:rsid w:val="00BB1F46"/>
    <w:rsid w:val="00BC42D0"/>
    <w:rsid w:val="00BC5720"/>
    <w:rsid w:val="00BD0193"/>
    <w:rsid w:val="00BD33C8"/>
    <w:rsid w:val="00BD3F2B"/>
    <w:rsid w:val="00BE2814"/>
    <w:rsid w:val="00BE5202"/>
    <w:rsid w:val="00BF0D17"/>
    <w:rsid w:val="00BF162A"/>
    <w:rsid w:val="00C01F3A"/>
    <w:rsid w:val="00C05730"/>
    <w:rsid w:val="00C0768B"/>
    <w:rsid w:val="00C1104A"/>
    <w:rsid w:val="00C16413"/>
    <w:rsid w:val="00C16904"/>
    <w:rsid w:val="00C20BFA"/>
    <w:rsid w:val="00C23754"/>
    <w:rsid w:val="00C301D1"/>
    <w:rsid w:val="00C3164F"/>
    <w:rsid w:val="00C32F44"/>
    <w:rsid w:val="00C3320F"/>
    <w:rsid w:val="00C35BDB"/>
    <w:rsid w:val="00C52FC0"/>
    <w:rsid w:val="00C5335B"/>
    <w:rsid w:val="00C53ED4"/>
    <w:rsid w:val="00C568DA"/>
    <w:rsid w:val="00C5771F"/>
    <w:rsid w:val="00C57C38"/>
    <w:rsid w:val="00C57F12"/>
    <w:rsid w:val="00C6525C"/>
    <w:rsid w:val="00C677E5"/>
    <w:rsid w:val="00C760BE"/>
    <w:rsid w:val="00C951CC"/>
    <w:rsid w:val="00CA3D3A"/>
    <w:rsid w:val="00CA65F2"/>
    <w:rsid w:val="00CA6791"/>
    <w:rsid w:val="00CA6A68"/>
    <w:rsid w:val="00CB0A9E"/>
    <w:rsid w:val="00CB52AA"/>
    <w:rsid w:val="00CC0396"/>
    <w:rsid w:val="00CC11C7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118CF"/>
    <w:rsid w:val="00D15BC3"/>
    <w:rsid w:val="00D16C96"/>
    <w:rsid w:val="00D17BFF"/>
    <w:rsid w:val="00D30BD2"/>
    <w:rsid w:val="00D31E04"/>
    <w:rsid w:val="00D366F4"/>
    <w:rsid w:val="00D459FB"/>
    <w:rsid w:val="00D51FE4"/>
    <w:rsid w:val="00D57F38"/>
    <w:rsid w:val="00D7304D"/>
    <w:rsid w:val="00D73574"/>
    <w:rsid w:val="00D73EA7"/>
    <w:rsid w:val="00D7711F"/>
    <w:rsid w:val="00D91915"/>
    <w:rsid w:val="00D92E26"/>
    <w:rsid w:val="00DB01A1"/>
    <w:rsid w:val="00DC1BB3"/>
    <w:rsid w:val="00DC259C"/>
    <w:rsid w:val="00DD7B6C"/>
    <w:rsid w:val="00DE1121"/>
    <w:rsid w:val="00DE6933"/>
    <w:rsid w:val="00DF0D88"/>
    <w:rsid w:val="00DF3A17"/>
    <w:rsid w:val="00DF4433"/>
    <w:rsid w:val="00E01152"/>
    <w:rsid w:val="00E10A99"/>
    <w:rsid w:val="00E238C0"/>
    <w:rsid w:val="00E24E1B"/>
    <w:rsid w:val="00E25CA2"/>
    <w:rsid w:val="00E26B4E"/>
    <w:rsid w:val="00E27106"/>
    <w:rsid w:val="00E307EA"/>
    <w:rsid w:val="00E43878"/>
    <w:rsid w:val="00E442C8"/>
    <w:rsid w:val="00E44852"/>
    <w:rsid w:val="00E45077"/>
    <w:rsid w:val="00E45FAF"/>
    <w:rsid w:val="00E46B76"/>
    <w:rsid w:val="00E46B7E"/>
    <w:rsid w:val="00E5397C"/>
    <w:rsid w:val="00E65A75"/>
    <w:rsid w:val="00E66AB9"/>
    <w:rsid w:val="00E67BF7"/>
    <w:rsid w:val="00E716D3"/>
    <w:rsid w:val="00E72D20"/>
    <w:rsid w:val="00E74352"/>
    <w:rsid w:val="00E76C65"/>
    <w:rsid w:val="00E82341"/>
    <w:rsid w:val="00E875D9"/>
    <w:rsid w:val="00E87D68"/>
    <w:rsid w:val="00E91E5F"/>
    <w:rsid w:val="00E9602C"/>
    <w:rsid w:val="00E977D9"/>
    <w:rsid w:val="00EA07CE"/>
    <w:rsid w:val="00EA1570"/>
    <w:rsid w:val="00EB675D"/>
    <w:rsid w:val="00EC5EFB"/>
    <w:rsid w:val="00ED1514"/>
    <w:rsid w:val="00ED4D65"/>
    <w:rsid w:val="00ED68C7"/>
    <w:rsid w:val="00ED6993"/>
    <w:rsid w:val="00ED79DB"/>
    <w:rsid w:val="00EE1536"/>
    <w:rsid w:val="00EE2CB4"/>
    <w:rsid w:val="00EE72AD"/>
    <w:rsid w:val="00EF097B"/>
    <w:rsid w:val="00EF1E2C"/>
    <w:rsid w:val="00EF44CD"/>
    <w:rsid w:val="00F02776"/>
    <w:rsid w:val="00F033C8"/>
    <w:rsid w:val="00F0411D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41CB6"/>
    <w:rsid w:val="00F4350E"/>
    <w:rsid w:val="00F55A1B"/>
    <w:rsid w:val="00F57DA0"/>
    <w:rsid w:val="00F74D79"/>
    <w:rsid w:val="00F822F4"/>
    <w:rsid w:val="00F82C3B"/>
    <w:rsid w:val="00F9360C"/>
    <w:rsid w:val="00F95A1C"/>
    <w:rsid w:val="00F96F40"/>
    <w:rsid w:val="00F97D4F"/>
    <w:rsid w:val="00FA0B4B"/>
    <w:rsid w:val="00FA4C3E"/>
    <w:rsid w:val="00FB14AF"/>
    <w:rsid w:val="00FB453C"/>
    <w:rsid w:val="00FB4597"/>
    <w:rsid w:val="00FB4E34"/>
    <w:rsid w:val="00FC399A"/>
    <w:rsid w:val="00FC57F9"/>
    <w:rsid w:val="00FC61EC"/>
    <w:rsid w:val="00FC7D95"/>
    <w:rsid w:val="00FD18C6"/>
    <w:rsid w:val="00FD3128"/>
    <w:rsid w:val="00FD618D"/>
    <w:rsid w:val="00FE3EF1"/>
    <w:rsid w:val="00FE5C3A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4</TotalTime>
  <Pages>3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2</cp:revision>
  <dcterms:created xsi:type="dcterms:W3CDTF">2017-06-13T01:41:00Z</dcterms:created>
  <dcterms:modified xsi:type="dcterms:W3CDTF">2019-09-07T08:55:00Z</dcterms:modified>
</cp:coreProperties>
</file>